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. Primers used in this stud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78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2670"/>
        <w:gridCol w:w="3616"/>
      </w:tblGrid>
      <w:tr>
        <w:trPr>
          <w:trHeight w:val="300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orward primer (5' -&gt; 3')</w:t>
            </w:r>
          </w:p>
        </w:tc>
        <w:tc>
          <w:tcPr>
            <w:tcW w:w="36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verse primer (5' -&gt; 3')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1_1/LG_XV:6357939..63582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mC enrichment, methylated target contro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ACGCTACTCTGATGGACTTT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GGAAGATCAAGAGGTAGAGAC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1_1/LG_II:21650848-216515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mC enrichment, unmethylated target control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TGATTAGCTATGTGCCTTTCTT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TTGGAACCATAATTGAACAGAG</w:t>
            </w:r>
          </w:p>
        </w:tc>
      </w:tr>
      <w:tr>
        <w:trPr>
          <w:trHeight w:val="360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_PCR1.0_PCR2.0_Illumina_adapt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lumina sequencing library amplification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TGATACGGCGACCACCGAGATCTACACTCTTTCCCTACACGACGCTCTTCCGATCT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GCAGAAGACGGCATACGAGATCGGTCTCGGCATTCCTGCTGAACCGCTCTTCCGATCT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10s18680.1:4667177..46678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YGAGYTTGGAGGGTGA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TTRRARCCAACCTARCCA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7s06970.1:5332787..53333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AGYATAYTGGGYAAAGTG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CTCCATCRTCAATRACTC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4s17990.1:18014021..180145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YAAGGYAGAGATGGTGAT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RACTCCTCCTRAAT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1S16990.1:13807422..138081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ACTAAACCCAACCRAACTC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GAGTAYTGGGTTYGGAYATA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2s13480.1:10010714..100111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TTTRTTRTTRTCRCCACCT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AGGGAAGYAGAGAAGAGGA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3s04700.1:5685146..56855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ACCCAARCTAAAACATCAT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AGGAGTTAAYGYTGTTGT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17s08090.1:6488866..6489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CAAATTTRACARCCATATCT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AAYAGGAGGGTAYTTGTGG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14s006890.1:647831..6484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YGAGGGAGAGGAATTGAGG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AACCATCTATCCATCACRAA</w:t>
            </w:r>
          </w:p>
        </w:tc>
      </w:tr>
      <w:tr>
        <w:trPr>
          <w:trHeight w:val="288" w:hRule="atLeast"/>
        </w:trPr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PTR_0003s1730.1:1598895..15992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sulfite sequencing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TATRAAAACCCTCAAAACAA</w:t>
            </w:r>
          </w:p>
        </w:tc>
        <w:tc>
          <w:tcPr>
            <w:tcW w:w="36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YGTGAAATTAGTYGAG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7:20:00Z</dcterms:created>
  <dc:creator> KV</dc:creator>
  <dc:description/>
  <cp:keywords/>
  <dc:language>en-US</dc:language>
  <cp:lastModifiedBy>viningk</cp:lastModifiedBy>
  <dcterms:modified xsi:type="dcterms:W3CDTF">2011-12-01T22:20:00Z</dcterms:modified>
  <cp:revision>2</cp:revision>
  <dc:subject/>
  <dc:title/>
</cp:coreProperties>
</file>